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BAB" w:rsidRPr="00DE4BAB" w:rsidRDefault="0052167A" w:rsidP="00DE4BAB">
      <w:pPr>
        <w:rPr>
          <w:b/>
        </w:rPr>
      </w:pPr>
      <w:r>
        <w:rPr>
          <w:b/>
        </w:rPr>
        <w:t>Table S1</w:t>
      </w:r>
    </w:p>
    <w:tbl>
      <w:tblPr>
        <w:tblStyle w:val="TableGrid"/>
        <w:tblW w:w="9336" w:type="dxa"/>
        <w:jc w:val="center"/>
        <w:tblLook w:val="04A0"/>
      </w:tblPr>
      <w:tblGrid>
        <w:gridCol w:w="3322"/>
        <w:gridCol w:w="770"/>
        <w:gridCol w:w="1325"/>
        <w:gridCol w:w="1303"/>
        <w:gridCol w:w="1349"/>
        <w:gridCol w:w="1267"/>
      </w:tblGrid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rPr>
                <w:b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0B44F2">
            <w:pPr>
              <w:jc w:val="center"/>
              <w:rPr>
                <w:b/>
              </w:rPr>
            </w:pPr>
            <w:r w:rsidRPr="00DE4BAB">
              <w:rPr>
                <w:b/>
              </w:rPr>
              <w:t>MW</w:t>
            </w:r>
            <w:r w:rsidR="000B44F2">
              <w:rPr>
                <w:b/>
              </w:rPr>
              <w:t xml:space="preserve"> </w:t>
            </w:r>
            <w:r w:rsidRPr="00DE4BAB">
              <w:rPr>
                <w:b/>
              </w:rPr>
              <w:t>(kDa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rPr>
                <w:b/>
              </w:rPr>
              <w:t>SB623 SDS/urea-solubl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rPr>
                <w:b/>
              </w:rPr>
              <w:t>MSC SDS/urea-solubl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rPr>
                <w:b/>
              </w:rPr>
              <w:t>SB623 SDS/urea-insolubl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rPr>
                <w:b/>
              </w:rPr>
              <w:t>MSC SDS/urea insoluble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5'-nucleotidase (NT5E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78 </w:t>
            </w:r>
            <w:proofErr w:type="spellStart"/>
            <w:r w:rsidRPr="00DE4BAB">
              <w:t>kDa</w:t>
            </w:r>
            <w:proofErr w:type="spellEnd"/>
            <w:r w:rsidRPr="00DE4BAB">
              <w:t xml:space="preserve"> glucose-regulated protein (HSPA5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Actin</w:t>
            </w:r>
            <w:proofErr w:type="spellEnd"/>
            <w:r w:rsidRPr="00DE4BAB">
              <w:t xml:space="preserve">, alpha cardiac muscle 1 (ACTC1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Actin</w:t>
            </w:r>
            <w:proofErr w:type="spellEnd"/>
            <w:r w:rsidRPr="00DE4BAB">
              <w:t xml:space="preserve">, </w:t>
            </w:r>
            <w:proofErr w:type="spellStart"/>
            <w:r w:rsidRPr="00DE4BAB">
              <w:t>cytoplasmic</w:t>
            </w:r>
            <w:proofErr w:type="spellEnd"/>
            <w:r w:rsidRPr="00DE4BAB">
              <w:t xml:space="preserve"> 1 (ACTB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6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Alpha-actinin-1 (ACTN1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Apolipoprotein</w:t>
            </w:r>
            <w:proofErr w:type="spellEnd"/>
            <w:r w:rsidRPr="00DE4BAB">
              <w:t xml:space="preserve"> B-100 (APOB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Basement membrane-specific </w:t>
            </w:r>
            <w:proofErr w:type="spellStart"/>
            <w:r w:rsidRPr="00DE4BAB">
              <w:t>heparan</w:t>
            </w:r>
            <w:proofErr w:type="spellEnd"/>
            <w:r w:rsidRPr="00DE4BAB">
              <w:t xml:space="preserve"> sulfate </w:t>
            </w:r>
            <w:proofErr w:type="spellStart"/>
            <w:r w:rsidRPr="00DE4BAB">
              <w:t>proteoglycan</w:t>
            </w:r>
            <w:proofErr w:type="spellEnd"/>
            <w:r w:rsidRPr="00DE4BAB">
              <w:t xml:space="preserve"> core protein (HSPG2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6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9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4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3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Collagen alpha-1(I) chain (COL1A1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3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7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Collagen alpha-1(VI) chain (COL6A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Collagen alpha-1(XII) chain (COL12A1)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3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Collagen alpha-2(I) chain (COL1A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Collagen alpha-2(VI) chain (COL6A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Collagen alpha-3(VI) chain (COL6A3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4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5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Core </w:t>
            </w:r>
            <w:proofErr w:type="spellStart"/>
            <w:r w:rsidRPr="00DE4BAB">
              <w:t>histone</w:t>
            </w:r>
            <w:proofErr w:type="spellEnd"/>
            <w:r w:rsidRPr="00DE4BAB">
              <w:t xml:space="preserve"> macro-H2A.1 (H2AFY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Cytoskeleton-associated protein 4 (CKAP4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Dolichyl-diphosphooligosaccharide</w:t>
            </w:r>
            <w:proofErr w:type="spellEnd"/>
            <w:r w:rsidRPr="00DE4BAB">
              <w:t xml:space="preserve">--protein </w:t>
            </w:r>
            <w:proofErr w:type="spellStart"/>
            <w:r w:rsidRPr="00DE4BAB">
              <w:t>glycosyltransferase</w:t>
            </w:r>
            <w:proofErr w:type="spellEnd"/>
            <w:r w:rsidRPr="00DE4BAB">
              <w:t xml:space="preserve"> subunit 1 (RP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Elastin</w:t>
            </w:r>
            <w:proofErr w:type="spellEnd"/>
            <w:r w:rsidRPr="00DE4BAB">
              <w:t xml:space="preserve"> (ELN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6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3227EA" w:rsidP="00DE4BAB">
            <w:pPr>
              <w:rPr>
                <w:b/>
              </w:rPr>
            </w:pPr>
            <w:r>
              <w:t>Elongation factor 1-alpha 1 (E</w:t>
            </w:r>
            <w:r w:rsidR="00DE4BAB" w:rsidRPr="00DE4BAB">
              <w:t>F1A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EMILIN-1 (EMILI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4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Fibrillin-1 (FB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6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32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Fibronectin</w:t>
            </w:r>
            <w:proofErr w:type="spellEnd"/>
            <w:r w:rsidRPr="00DE4BAB">
              <w:t xml:space="preserve"> (F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6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8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8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5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Fibulin-1 (FBL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Filamin</w:t>
            </w:r>
            <w:proofErr w:type="spellEnd"/>
            <w:r w:rsidRPr="00DE4BAB">
              <w:t>-A (FLNA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8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Glia</w:t>
            </w:r>
            <w:proofErr w:type="spellEnd"/>
            <w:r w:rsidRPr="00DE4BAB">
              <w:t xml:space="preserve">-derived </w:t>
            </w:r>
            <w:proofErr w:type="spellStart"/>
            <w:r w:rsidRPr="00DE4BAB">
              <w:t>nexin</w:t>
            </w:r>
            <w:proofErr w:type="spellEnd"/>
            <w:r w:rsidRPr="00DE4BAB">
              <w:t xml:space="preserve"> (SERPINE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Glyceraldehyde-3-phosphate </w:t>
            </w:r>
            <w:proofErr w:type="spellStart"/>
            <w:r w:rsidRPr="00DE4BAB">
              <w:t>dehydrogenase</w:t>
            </w:r>
            <w:proofErr w:type="spellEnd"/>
            <w:r w:rsidRPr="00DE4BAB">
              <w:t xml:space="preserve"> (GAPDH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Heat shock cognate 71 </w:t>
            </w:r>
            <w:proofErr w:type="spellStart"/>
            <w:r w:rsidRPr="00DE4BAB">
              <w:t>kDa</w:t>
            </w:r>
            <w:proofErr w:type="spellEnd"/>
            <w:r w:rsidRPr="00DE4BAB">
              <w:t xml:space="preserve"> protein (HSPA8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lastRenderedPageBreak/>
              <w:t>Hemoglobin subunit alpha (HBA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Histone</w:t>
            </w:r>
            <w:proofErr w:type="spellEnd"/>
            <w:r w:rsidRPr="00DE4BAB">
              <w:t xml:space="preserve"> H1.2 (HIST1H1C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Histone</w:t>
            </w:r>
            <w:proofErr w:type="spellEnd"/>
            <w:r w:rsidRPr="00DE4BAB">
              <w:t xml:space="preserve"> H2A type 1-B/E (HIST1H2AB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Histone</w:t>
            </w:r>
            <w:proofErr w:type="spellEnd"/>
            <w:r w:rsidRPr="00DE4BAB">
              <w:t xml:space="preserve"> H2B type 1-D (HIST1H2BD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Histone</w:t>
            </w:r>
            <w:proofErr w:type="spellEnd"/>
            <w:r w:rsidRPr="00DE4BAB">
              <w:t xml:space="preserve"> H3.1 (HIST1H3A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Histone</w:t>
            </w:r>
            <w:proofErr w:type="spellEnd"/>
            <w:r w:rsidRPr="00DE4BAB">
              <w:t xml:space="preserve"> H4 (HIST1H4A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 xml:space="preserve">Keratin, type II </w:t>
            </w:r>
            <w:proofErr w:type="spellStart"/>
            <w:r w:rsidRPr="00DE4BAB">
              <w:t>cytoskeletal</w:t>
            </w:r>
            <w:proofErr w:type="spellEnd"/>
            <w:r w:rsidRPr="00DE4BAB">
              <w:t xml:space="preserve"> 1 (KRT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Lamin</w:t>
            </w:r>
            <w:proofErr w:type="spellEnd"/>
            <w:r w:rsidRPr="00DE4BAB">
              <w:t>-A/C (LMNA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</w:tr>
      <w:tr w:rsidR="00DE4BAB" w:rsidRPr="00DE4BAB" w:rsidTr="00DE4BAB">
        <w:trPr>
          <w:trHeight w:val="14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Latent-transforming growth factor beta-binding protein 1 (LTBP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8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Latent-transforming growth factor beta-binding protein 2 (LTBP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9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Microfibrillar</w:t>
            </w:r>
            <w:proofErr w:type="spellEnd"/>
            <w:r w:rsidRPr="00DE4BAB">
              <w:t>-associated protein 2 (MFAP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Mitochondrial inner membrane protein (IMMT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Myosin light polypeptide 6 (MYL6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Myosin-9 (MYH9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2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7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Myosin-</w:t>
            </w:r>
            <w:proofErr w:type="spellStart"/>
            <w:r w:rsidRPr="00DE4BAB">
              <w:t>Ic</w:t>
            </w:r>
            <w:proofErr w:type="spellEnd"/>
            <w:r w:rsidRPr="00DE4BAB">
              <w:t xml:space="preserve"> (MYO1C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Periostin</w:t>
            </w:r>
            <w:proofErr w:type="spellEnd"/>
            <w:r w:rsidRPr="00DE4BAB">
              <w:t xml:space="preserve"> (POSTN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Plectin-1 (PLEC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Protein-glutamine gamma-</w:t>
            </w:r>
            <w:proofErr w:type="spellStart"/>
            <w:r w:rsidRPr="00DE4BAB">
              <w:t>glutamyltransferase</w:t>
            </w:r>
            <w:proofErr w:type="spellEnd"/>
            <w:r w:rsidRPr="00DE4BAB">
              <w:t xml:space="preserve"> 2 (TGM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Prothrombin</w:t>
            </w:r>
            <w:proofErr w:type="spellEnd"/>
            <w:r w:rsidRPr="00DE4BAB">
              <w:t xml:space="preserve"> (F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Pyruvate</w:t>
            </w:r>
            <w:proofErr w:type="spellEnd"/>
            <w:r w:rsidRPr="00DE4BAB">
              <w:t xml:space="preserve"> </w:t>
            </w:r>
            <w:proofErr w:type="spellStart"/>
            <w:r w:rsidRPr="00DE4BAB">
              <w:t>kinase</w:t>
            </w:r>
            <w:proofErr w:type="spellEnd"/>
            <w:r w:rsidRPr="00DE4BAB">
              <w:t xml:space="preserve"> </w:t>
            </w:r>
            <w:proofErr w:type="spellStart"/>
            <w:r w:rsidRPr="00DE4BAB">
              <w:t>isozymes</w:t>
            </w:r>
            <w:proofErr w:type="spellEnd"/>
            <w:r w:rsidRPr="00DE4BAB">
              <w:t xml:space="preserve"> M1/M2 (PKM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Serpin</w:t>
            </w:r>
            <w:proofErr w:type="spellEnd"/>
            <w:r w:rsidRPr="00DE4BAB">
              <w:t xml:space="preserve"> H1 (SERPINH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Talin-1 (TLN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7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Tenascin</w:t>
            </w:r>
            <w:proofErr w:type="spellEnd"/>
            <w:r w:rsidRPr="00DE4BAB">
              <w:t xml:space="preserve"> (TNC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4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6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Thrombospondin-1 (TSP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2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Thy-1 membrane glycoprotein (THY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Transforming growth factor-beta-induced protein ig-h3 (TGFB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7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lastRenderedPageBreak/>
              <w:t>Tubulin</w:t>
            </w:r>
            <w:proofErr w:type="spellEnd"/>
            <w:r w:rsidRPr="00DE4BAB">
              <w:t xml:space="preserve"> alpha-1B chain (TUBA1B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9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Tubulin</w:t>
            </w:r>
            <w:proofErr w:type="spellEnd"/>
            <w:r w:rsidRPr="00DE4BAB">
              <w:t xml:space="preserve"> beta chain (TUBB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9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Versican</w:t>
            </w:r>
            <w:proofErr w:type="spellEnd"/>
            <w:r w:rsidRPr="00DE4BAB">
              <w:t xml:space="preserve"> core protein (VCAN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7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proofErr w:type="spellStart"/>
            <w:r w:rsidRPr="00DE4BAB">
              <w:t>Vimentin</w:t>
            </w:r>
            <w:proofErr w:type="spellEnd"/>
            <w:r w:rsidRPr="00DE4BAB">
              <w:t xml:space="preserve"> (VIM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2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7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Voltage-dependent anion-selective channel protein 1 (VDAC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  <w:tr w:rsidR="00DE4BAB" w:rsidRPr="00DE4BAB" w:rsidTr="00DE4BAB">
        <w:trPr>
          <w:trHeight w:val="507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rPr>
                <w:b/>
              </w:rPr>
            </w:pPr>
            <w:r w:rsidRPr="00DE4BAB">
              <w:t>Voltage-dependent anion-selective channel protein 2 (VDAC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E4BAB" w:rsidRPr="00DE4BAB" w:rsidRDefault="00DE4BAB" w:rsidP="00DE4BAB">
            <w:pPr>
              <w:jc w:val="center"/>
              <w:rPr>
                <w:b/>
              </w:rPr>
            </w:pPr>
            <w:r w:rsidRPr="00DE4BAB">
              <w:t>0</w:t>
            </w:r>
          </w:p>
        </w:tc>
      </w:tr>
    </w:tbl>
    <w:p w:rsidR="00DE4BAB" w:rsidRPr="00DE4BAB" w:rsidRDefault="00DE4BAB" w:rsidP="00DE4BAB">
      <w:pPr>
        <w:spacing w:after="0"/>
      </w:pPr>
    </w:p>
    <w:p w:rsidR="00752C02" w:rsidRDefault="00752C02"/>
    <w:sectPr w:rsidR="00752C02" w:rsidSect="008E1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4BAB"/>
    <w:rsid w:val="000B44F2"/>
    <w:rsid w:val="003227EA"/>
    <w:rsid w:val="00512D65"/>
    <w:rsid w:val="0052167A"/>
    <w:rsid w:val="00654EF4"/>
    <w:rsid w:val="00752C02"/>
    <w:rsid w:val="00DE4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B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rvey</dc:creator>
  <cp:keywords/>
  <dc:description/>
  <cp:lastModifiedBy>aharvey</cp:lastModifiedBy>
  <cp:revision>3</cp:revision>
  <dcterms:created xsi:type="dcterms:W3CDTF">2013-10-02T22:21:00Z</dcterms:created>
  <dcterms:modified xsi:type="dcterms:W3CDTF">2013-10-02T23:05:00Z</dcterms:modified>
</cp:coreProperties>
</file>